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BC0B11" w14:textId="783B7AA0" w:rsidR="00E02D44" w:rsidRPr="0038211A" w:rsidRDefault="00E02D44" w:rsidP="00E02D44">
      <w:pPr>
        <w:spacing w:line="480" w:lineRule="auto"/>
        <w:rPr>
          <w:rFonts w:asciiTheme="minorHAnsi" w:eastAsia="Calibri" w:hAnsiTheme="minorHAnsi" w:cstheme="minorHAnsi"/>
          <w:b/>
          <w:bCs/>
          <w:iCs/>
          <w:sz w:val="24"/>
          <w:szCs w:val="24"/>
        </w:rPr>
      </w:pPr>
      <w:r w:rsidRPr="0038211A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>S</w:t>
      </w:r>
      <w:r w:rsidR="00E478E8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>4</w:t>
      </w:r>
      <w:r w:rsidRPr="0038211A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 xml:space="preserve"> Table. Characteristics of women participating in the interview study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1307"/>
        <w:gridCol w:w="597"/>
        <w:gridCol w:w="1986"/>
        <w:gridCol w:w="1547"/>
        <w:gridCol w:w="3779"/>
        <w:gridCol w:w="4778"/>
      </w:tblGrid>
      <w:tr w:rsidR="00E02D44" w:rsidRPr="0038211A" w14:paraId="10E544F9" w14:textId="77777777" w:rsidTr="006A4EB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140E7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Particip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39A76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988B7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Gestational age at lab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E9D3D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Gravida/pa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2EEF2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Mode of birth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5A62F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Medical indication</w:t>
            </w:r>
          </w:p>
        </w:tc>
      </w:tr>
      <w:tr w:rsidR="00E02D44" w:rsidRPr="0038211A" w14:paraId="10355B13" w14:textId="77777777" w:rsidTr="006A4EBF"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3CD83" w14:textId="68321A7E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FF840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38B0A" w14:textId="652F322E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38w5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9C5AB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G1P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0EC18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Spontaneous vaginal birth. Other: episiotomy.</w:t>
            </w:r>
          </w:p>
        </w:tc>
        <w:tc>
          <w:tcPr>
            <w:tcW w:w="477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E0652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Induction of labor for prolonged rupture of membranes</w:t>
            </w:r>
          </w:p>
        </w:tc>
      </w:tr>
      <w:tr w:rsidR="00E02D44" w:rsidRPr="0038211A" w14:paraId="6B8E3278" w14:textId="77777777" w:rsidTr="006A4EBF"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39D40" w14:textId="5EA509D1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486AD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F804C" w14:textId="7C768178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37w5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9E191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G1P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F3830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Spontaneous vaginal birth. Other: manual placenta removal</w:t>
            </w:r>
          </w:p>
        </w:tc>
        <w:tc>
          <w:tcPr>
            <w:tcW w:w="477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B7257" w14:textId="6951E408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Pain relief request.</w:t>
            </w:r>
          </w:p>
        </w:tc>
      </w:tr>
      <w:tr w:rsidR="00E02D44" w:rsidRPr="0038211A" w14:paraId="14440F42" w14:textId="77777777" w:rsidTr="006A4EBF"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30EA5" w14:textId="05A60876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59CE5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0C593" w14:textId="4D9F4C84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40w5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85DB6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G1P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FE9A2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Spontaneous vaginal birth</w:t>
            </w:r>
          </w:p>
        </w:tc>
        <w:tc>
          <w:tcPr>
            <w:tcW w:w="477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2AF83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Pain relief request and  meconium stained fluid.</w:t>
            </w:r>
          </w:p>
        </w:tc>
      </w:tr>
      <w:tr w:rsidR="00E02D44" w:rsidRPr="0038211A" w14:paraId="12A5BC96" w14:textId="77777777" w:rsidTr="006A4EBF"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A0237" w14:textId="73473FE3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3A40A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8E5FB" w14:textId="0F6AE2CD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40w5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B9990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G1P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EF8CF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Secondary caesarean section</w:t>
            </w:r>
          </w:p>
        </w:tc>
        <w:tc>
          <w:tcPr>
            <w:tcW w:w="477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C12AF" w14:textId="128B855A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Breech</w:t>
            </w:r>
          </w:p>
        </w:tc>
      </w:tr>
      <w:tr w:rsidR="00E02D44" w:rsidRPr="0038211A" w14:paraId="2F7FF4AF" w14:textId="77777777" w:rsidTr="006A4EBF"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08760" w14:textId="0D878DFD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6799D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47319" w14:textId="245ED08B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40w2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051B0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G1P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A8AFB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Spontaneous vaginal birth</w:t>
            </w:r>
          </w:p>
        </w:tc>
        <w:tc>
          <w:tcPr>
            <w:tcW w:w="477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281F2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Pain relief request and prolonged labor</w:t>
            </w:r>
          </w:p>
        </w:tc>
      </w:tr>
      <w:tr w:rsidR="00E02D44" w:rsidRPr="0038211A" w14:paraId="23E86B40" w14:textId="77777777" w:rsidTr="006A4EBF"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ABA42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86A45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188F1" w14:textId="64732FB9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38w2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F8861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G3P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FAA68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Spontaneous vaginal birth</w:t>
            </w:r>
          </w:p>
        </w:tc>
        <w:tc>
          <w:tcPr>
            <w:tcW w:w="477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94852" w14:textId="31FAB422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History of Caesarean section</w:t>
            </w:r>
          </w:p>
        </w:tc>
      </w:tr>
      <w:tr w:rsidR="00E02D44" w:rsidRPr="0038211A" w14:paraId="4BC0DE51" w14:textId="77777777" w:rsidTr="006A4EBF"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73AA9" w14:textId="79DD53B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23903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21D34" w14:textId="3AE18BBE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40w4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72A0F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G2P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556F1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Spontaneous vaginal birth</w:t>
            </w:r>
          </w:p>
        </w:tc>
        <w:tc>
          <w:tcPr>
            <w:tcW w:w="477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53F0F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Meconium- stained fluid.</w:t>
            </w:r>
          </w:p>
        </w:tc>
      </w:tr>
      <w:tr w:rsidR="00E02D44" w:rsidRPr="0038211A" w14:paraId="5521843C" w14:textId="77777777" w:rsidTr="006A4EBF"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DA849" w14:textId="79BAC00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DD0B6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CA7F0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41w5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38983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G4P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F52EF" w14:textId="0C65BBBD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Assisted vaginal birth.</w:t>
            </w:r>
          </w:p>
        </w:tc>
        <w:tc>
          <w:tcPr>
            <w:tcW w:w="477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D8DB1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History of fetal growth restriction</w:t>
            </w:r>
          </w:p>
        </w:tc>
      </w:tr>
      <w:tr w:rsidR="00E02D44" w:rsidRPr="0038211A" w14:paraId="3062A911" w14:textId="77777777" w:rsidTr="006A4EBF"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ACFD6" w14:textId="35E00A6B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3F6A5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9F0BD" w14:textId="6EFC6CA8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39w2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53025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G2P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4B8BC" w14:textId="64E1554D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Spontaneous vaginal birth.</w:t>
            </w:r>
          </w:p>
        </w:tc>
        <w:tc>
          <w:tcPr>
            <w:tcW w:w="477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FCE1B" w14:textId="339256F2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Congenitally abnormality child and pain relief request.</w:t>
            </w:r>
          </w:p>
        </w:tc>
      </w:tr>
      <w:tr w:rsidR="00E02D44" w:rsidRPr="0038211A" w14:paraId="7BC24717" w14:textId="77777777" w:rsidTr="006A4EBF"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CC10C" w14:textId="101E51F1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6DB54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8E38F" w14:textId="763A3DB9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39w2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EA7B6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G2P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4C4E3" w14:textId="77777777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Caesarean section</w:t>
            </w:r>
          </w:p>
        </w:tc>
        <w:tc>
          <w:tcPr>
            <w:tcW w:w="4778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21527" w14:textId="335EE4BC" w:rsidR="00E02D44" w:rsidRPr="0038211A" w:rsidRDefault="00E02D44" w:rsidP="00E02D44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8211A">
              <w:rPr>
                <w:rFonts w:asciiTheme="minorHAnsi" w:eastAsia="Calibri" w:hAnsiTheme="minorHAnsi" w:cstheme="minorHAnsi"/>
                <w:sz w:val="24"/>
                <w:szCs w:val="24"/>
              </w:rPr>
              <w:t>History of Caesarean section.</w:t>
            </w:r>
          </w:p>
        </w:tc>
      </w:tr>
    </w:tbl>
    <w:p w14:paraId="672E39F6" w14:textId="77777777" w:rsidR="00E02D44" w:rsidRPr="0038211A" w:rsidRDefault="00E02D44" w:rsidP="00E02D44">
      <w:pPr>
        <w:spacing w:line="480" w:lineRule="auto"/>
        <w:rPr>
          <w:rFonts w:asciiTheme="minorHAnsi" w:eastAsia="Calibri" w:hAnsiTheme="minorHAnsi" w:cstheme="minorHAnsi"/>
          <w:sz w:val="24"/>
          <w:szCs w:val="24"/>
        </w:rPr>
      </w:pPr>
    </w:p>
    <w:p w14:paraId="1E2D10F5" w14:textId="77777777" w:rsidR="00094979" w:rsidRPr="0038211A" w:rsidRDefault="00094979">
      <w:pPr>
        <w:rPr>
          <w:rFonts w:asciiTheme="minorHAnsi" w:hAnsiTheme="minorHAnsi" w:cstheme="minorHAnsi"/>
          <w:lang w:val="en-GB"/>
        </w:rPr>
      </w:pPr>
    </w:p>
    <w:sectPr w:rsidR="00094979" w:rsidRPr="0038211A" w:rsidSect="0062110C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NDCxsDQ0NrQ0MjNT0lEKTi0uzszPAykwrgUA4P1GfCwAAAA="/>
  </w:docVars>
  <w:rsids>
    <w:rsidRoot w:val="00E02D44"/>
    <w:rsid w:val="00022ED8"/>
    <w:rsid w:val="00094979"/>
    <w:rsid w:val="000E221C"/>
    <w:rsid w:val="00122CE5"/>
    <w:rsid w:val="0038211A"/>
    <w:rsid w:val="00412E07"/>
    <w:rsid w:val="0062110C"/>
    <w:rsid w:val="006A4EBF"/>
    <w:rsid w:val="00843E22"/>
    <w:rsid w:val="008A3EFE"/>
    <w:rsid w:val="008D7AA3"/>
    <w:rsid w:val="00D6433A"/>
    <w:rsid w:val="00E02D44"/>
    <w:rsid w:val="00E478E8"/>
    <w:rsid w:val="00E72C0E"/>
    <w:rsid w:val="00E864F2"/>
    <w:rsid w:val="00EF1209"/>
    <w:rsid w:val="00F7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3A6B6"/>
  <w15:chartTrackingRefBased/>
  <w15:docId w15:val="{60B99E27-247B-4C69-9EC6-FA5D0A08E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Stijl 1"/>
    <w:qFormat/>
    <w:rsid w:val="00E02D44"/>
    <w:pPr>
      <w:spacing w:after="0" w:line="276" w:lineRule="auto"/>
    </w:pPr>
    <w:rPr>
      <w:rFonts w:ascii="Arial" w:eastAsia="Arial" w:hAnsi="Arial" w:cs="Arial"/>
      <w:kern w:val="0"/>
      <w:lang w:val="en" w:eastAsia="en-GB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8D7AA3"/>
    <w:pPr>
      <w:keepNext/>
      <w:keepLines/>
      <w:spacing w:before="320" w:after="80" w:line="240" w:lineRule="auto"/>
      <w:outlineLvl w:val="0"/>
    </w:pPr>
    <w:rPr>
      <w:rFonts w:ascii="Times New Roman" w:eastAsiaTheme="majorEastAsia" w:hAnsi="Times New Roman" w:cstheme="majorBidi"/>
      <w:sz w:val="40"/>
      <w:szCs w:val="40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E72C0E"/>
    <w:pPr>
      <w:keepNext/>
      <w:keepLines/>
      <w:spacing w:before="160" w:after="40" w:line="240" w:lineRule="auto"/>
      <w:outlineLvl w:val="1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122CE5"/>
    <w:pPr>
      <w:keepNext/>
      <w:keepLines/>
      <w:shd w:val="clear" w:color="auto" w:fill="FFFFFF"/>
      <w:spacing w:before="40"/>
      <w:outlineLvl w:val="2"/>
    </w:pPr>
    <w:rPr>
      <w:rFonts w:eastAsiaTheme="majorEastAsia" w:cstheme="minorHAnsi"/>
      <w:b/>
      <w:bCs/>
      <w:color w:val="68696B"/>
    </w:rPr>
  </w:style>
  <w:style w:type="paragraph" w:styleId="Kop4">
    <w:name w:val="heading 4"/>
    <w:basedOn w:val="Standaard"/>
    <w:next w:val="Standaard"/>
    <w:link w:val="Kop4Char"/>
    <w:autoRedefine/>
    <w:uiPriority w:val="9"/>
    <w:unhideWhenUsed/>
    <w:qFormat/>
    <w:rsid w:val="00122CE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/>
      <w:iCs/>
      <w:color w:val="9CC2E5" w:themeColor="accent5" w:themeTint="99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D7AA3"/>
    <w:rPr>
      <w:rFonts w:ascii="Times New Roman" w:eastAsiaTheme="majorEastAsia" w:hAnsi="Times New Roman" w:cstheme="majorBidi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E72C0E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122CE5"/>
    <w:rPr>
      <w:rFonts w:eastAsiaTheme="majorEastAsia" w:cstheme="minorHAnsi"/>
      <w:b/>
      <w:bCs/>
      <w:color w:val="68696B"/>
      <w:shd w:val="clear" w:color="auto" w:fill="FFFFFF"/>
      <w:lang w:val="en-GB" w:eastAsia="nl-NL"/>
    </w:rPr>
  </w:style>
  <w:style w:type="character" w:customStyle="1" w:styleId="Kop4Char">
    <w:name w:val="Kop 4 Char"/>
    <w:basedOn w:val="Standaardalinea-lettertype"/>
    <w:link w:val="Kop4"/>
    <w:uiPriority w:val="9"/>
    <w:rsid w:val="00122CE5"/>
    <w:rPr>
      <w:rFonts w:asciiTheme="majorHAnsi" w:eastAsiaTheme="majorEastAsia" w:hAnsiTheme="majorHAnsi" w:cstheme="majorBidi"/>
      <w:b/>
      <w:i/>
      <w:iCs/>
      <w:color w:val="9CC2E5" w:themeColor="accent5" w:themeTint="99"/>
      <w:lang w:eastAsia="nl-NL"/>
    </w:rPr>
  </w:style>
  <w:style w:type="paragraph" w:styleId="Geenafstand">
    <w:name w:val="No Spacing"/>
    <w:uiPriority w:val="1"/>
    <w:qFormat/>
    <w:rsid w:val="00122C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34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z Shareef</dc:creator>
  <cp:keywords/>
  <dc:description/>
  <cp:lastModifiedBy>n.shareef@student.ru.nl</cp:lastModifiedBy>
  <cp:revision>2</cp:revision>
  <dcterms:created xsi:type="dcterms:W3CDTF">2024-02-15T21:52:00Z</dcterms:created>
  <dcterms:modified xsi:type="dcterms:W3CDTF">2024-02-15T21:52:00Z</dcterms:modified>
</cp:coreProperties>
</file>